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Table </w:t>
      </w:r>
      <w:r>
        <w:rPr>
          <w:rFonts w:cs="Times New Roman" w:ascii="Times New Roman" w:hAnsi="Times New Roman"/>
          <w:sz w:val="24"/>
        </w:rPr>
        <w:t>1.</w:t>
      </w:r>
      <w:r>
        <w:rPr/>
        <w:t xml:space="preserve"> Search strategy used to identify studies</w:t>
      </w:r>
    </w:p>
    <w:tbl>
      <w:tblPr>
        <w:tblW w:w="8182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2"/>
      </w:tblGrid>
      <w:tr>
        <w:trPr>
          <w:trHeight w:val="302" w:hRule="atLeast"/>
        </w:trPr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</w:t>
            </w:r>
          </w:p>
        </w:tc>
      </w:tr>
      <w:tr>
        <w:trPr>
          <w:trHeight w:val="300" w:hRule="atLeast"/>
        </w:trPr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A0905"/>
                <w:shd w:fill="FFFFFF" w:val="clear"/>
              </w:rPr>
            </w:pPr>
            <w:bookmarkStart w:id="0" w:name="OLE_LINK3"/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((((((((((((((((((((((((((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trial Fibrillation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[MeSH Terms]) OR (Atrial Fibrillation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,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s,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uricular Fibrillation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uricular Fibrillation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, Auricular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s, Auricular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ersistent Atrial Fibrillation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, Persistent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s, Persistent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, Persistent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s, Persistent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ersistent Atrial Fibrillation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amilial Atrial Fibrillation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, Famil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s, Famil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amilial Atrial Fibrillation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, Familial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s, Familial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aroxysmal Atrial Fibrillation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, Paroxysm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rial Fibrillations, Paroxysm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, Paroxysmal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Fibrillations, Paroxysmal Atr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aroxysmal Atrial Fibrillation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AND ((((((((Asthma[MeSH Terms]) OR (Asthma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Bronchial Asthma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sthma, Bronchi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(((Rhinitis, Allergic[MeSH Terms]) OR (Allergic Rhin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Rhinitides, Allerg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llergic Rhin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) OR ((((((((((((((((Dermatitis, Atopic[MeSH Terms]) OR (Atopic Dermat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Dermat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Dermatitides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Neurodermatitis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Neurodermat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Neurodermat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Neurodermatitides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Neurodermatitis, Disseminated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Disseminated Neurodermat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Disseminated Neurodermat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Neurodermatitides, Disseminated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Eczema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Eczema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Eczema, Infantile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Infantile Eczema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) OR ((((((((((((((((((((((Conjunctivitis, Allergic[MeSH Terms]) OR (Conjunctivitis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topic Conjunctiv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des, Atop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llergic Conjunctiv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Allergic 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des, Allergic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s, Vern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des, Vern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Vernal 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Vernal Conjunctiv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Keratoconjunctivitis, Vern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Keratoconjunctivitides, Vernal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Vernal Kerato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Vernal Kerato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s, Giant Papillary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Conjunctivitides, Giant Papillary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Giant Papillary Conjunctivitide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Giant Papillary Conjunctivitis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apillary Conjunctivitides, Giant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 OR (Papillary Conjunctivitis, Giant[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ll fields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]))) OR ((allerg*) OR (atop*)))</w:t>
            </w:r>
            <w:bookmarkEnd w:id="0"/>
          </w:p>
        </w:tc>
      </w:tr>
      <w:tr>
        <w:trPr>
          <w:trHeight w:val="302" w:hRule="atLeast"/>
        </w:trPr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MBASE</w:t>
            </w:r>
          </w:p>
        </w:tc>
      </w:tr>
      <w:tr>
        <w:trPr>
          <w:trHeight w:val="302" w:hRule="atLeast"/>
        </w:trPr>
        <w:tc>
          <w:tcPr>
            <w:tcW w:w="8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1.  '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trial 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f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ibrillation'/exp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7F8FA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#2.  'asthma'/exp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7F8FA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#3.  'rhinitis'/exp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7F8FA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#4.  'allergic conjunctivitis'/exp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7F8FA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5.  '</w:t>
            </w:r>
            <w:bookmarkStart w:id="1" w:name="OLE_LINK2"/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atopic dermatitis</w:t>
            </w:r>
            <w:bookmarkEnd w:id="1"/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'/exp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7F8FA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#5.  'eczema'/exp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7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.  allerg*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8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. </w:t>
            </w:r>
            <w:bookmarkStart w:id="2" w:name="OLE_LINK1"/>
            <w:bookmarkStart w:id="3" w:name="OLE_LINK4"/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 xml:space="preserve"> atop*</w:t>
            </w:r>
            <w:bookmarkEnd w:id="3"/>
          </w:p>
          <w:p>
            <w:pPr>
              <w:pStyle w:val="Normal"/>
              <w:widowControl/>
              <w:jc w:val="left"/>
              <w:rPr/>
            </w:pPr>
            <w:bookmarkEnd w:id="2"/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9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.  #2 OR #3 OR #4 OR #5 OR #6 OR #7OR 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10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.  #1 AND #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7F8FA" w:val="clear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'h</dc:creator>
  <dc:description/>
  <cp:keywords/>
  <dc:language>en-US</dc:language>
  <cp:lastModifiedBy>w'h</cp:lastModifiedBy>
  <dcterms:modified xsi:type="dcterms:W3CDTF">2022-02-16T22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101F1C2E454EB2AA093E539EAA9C63</vt:lpwstr>
  </property>
  <property fmtid="{D5CDD505-2E9C-101B-9397-08002B2CF9AE}" pid="3" name="KSOProductBuildVer">
    <vt:lpwstr>2052-11.1.0.11294</vt:lpwstr>
  </property>
</Properties>
</file>